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XSpec="center" w:tblpY="648"/>
        <w:tblW w:w="9889" w:type="dxa"/>
        <w:tblLook w:val="04A0" w:firstRow="1" w:lastRow="0" w:firstColumn="1" w:lastColumn="0" w:noHBand="0" w:noVBand="1"/>
      </w:tblPr>
      <w:tblGrid>
        <w:gridCol w:w="2355"/>
        <w:gridCol w:w="1316"/>
        <w:gridCol w:w="2462"/>
        <w:gridCol w:w="1384"/>
        <w:gridCol w:w="1211"/>
        <w:gridCol w:w="1161"/>
      </w:tblGrid>
      <w:tr w:rsidR="00B5765D" w:rsidRPr="00327756" w:rsidTr="000737D0">
        <w:tc>
          <w:tcPr>
            <w:tcW w:w="2245" w:type="dxa"/>
            <w:vAlign w:val="center"/>
          </w:tcPr>
          <w:p w:rsidR="00B5765D" w:rsidRPr="00327756" w:rsidRDefault="00B5765D" w:rsidP="000737D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eishmania</w:t>
            </w:r>
            <w:proofErr w:type="spellEnd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spp.</w:t>
            </w:r>
          </w:p>
          <w:p w:rsidR="00B5765D" w:rsidRPr="00327756" w:rsidRDefault="00B5765D" w:rsidP="000737D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olates</w:t>
            </w:r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3277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CF0"/>
                <w:lang w:val="en-US"/>
              </w:rPr>
              <w:t>(WHO code)</w:t>
            </w:r>
          </w:p>
        </w:tc>
        <w:tc>
          <w:tcPr>
            <w:tcW w:w="3959" w:type="dxa"/>
            <w:gridSpan w:val="2"/>
            <w:vAlign w:val="center"/>
          </w:tcPr>
          <w:p w:rsidR="00B5765D" w:rsidRPr="00327756" w:rsidRDefault="00B5765D" w:rsidP="000737D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775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ost </w:t>
            </w:r>
            <w:proofErr w:type="spellStart"/>
            <w:r w:rsidRPr="0032775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417" w:type="dxa"/>
            <w:vAlign w:val="center"/>
          </w:tcPr>
          <w:p w:rsidR="00B5765D" w:rsidRPr="00327756" w:rsidRDefault="00B5765D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ographic Origin</w:t>
            </w:r>
          </w:p>
        </w:tc>
        <w:tc>
          <w:tcPr>
            <w:tcW w:w="2268" w:type="dxa"/>
            <w:gridSpan w:val="2"/>
            <w:vAlign w:val="center"/>
          </w:tcPr>
          <w:p w:rsidR="00B5765D" w:rsidRPr="00327756" w:rsidRDefault="00B5765D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enBank accession number</w:t>
            </w:r>
          </w:p>
        </w:tc>
      </w:tr>
      <w:tr w:rsidR="00337482" w:rsidRPr="00327756" w:rsidTr="000737D0">
        <w:tc>
          <w:tcPr>
            <w:tcW w:w="2245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9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SU </w:t>
            </w:r>
            <w:proofErr w:type="spellStart"/>
            <w:r w:rsidRPr="0032775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119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S1 </w:t>
            </w:r>
            <w:proofErr w:type="spellStart"/>
            <w:r w:rsidRPr="00327756">
              <w:rPr>
                <w:rFonts w:ascii="Times New Roman" w:hAnsi="Times New Roman" w:cs="Times New Roman"/>
                <w:b/>
                <w:sz w:val="20"/>
                <w:szCs w:val="20"/>
              </w:rPr>
              <w:t>rRNA</w:t>
            </w:r>
            <w:proofErr w:type="spellEnd"/>
          </w:p>
        </w:tc>
      </w:tr>
      <w:tr w:rsidR="000737D0" w:rsidRPr="00327756" w:rsidTr="000737D0">
        <w:tc>
          <w:tcPr>
            <w:tcW w:w="3545" w:type="dxa"/>
            <w:gridSpan w:val="2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0"/>
            <w:bookmarkStart w:id="1" w:name="OLE_LINK31"/>
            <w:bookmarkStart w:id="2" w:name="OLE_LINK32"/>
            <w:bookmarkStart w:id="3" w:name="OLE_LINK46"/>
            <w:bookmarkStart w:id="4" w:name="OLE_LINK47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L. (V.) </w:t>
            </w: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ziliensis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756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  <w:proofErr w:type="spellEnd"/>
            <w:r w:rsidRPr="00327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2659" w:type="dxa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482" w:rsidRPr="00327756" w:rsidTr="000737D0">
        <w:tc>
          <w:tcPr>
            <w:tcW w:w="2245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90"/>
            <w:bookmarkStart w:id="6" w:name="OLE_LINK91"/>
            <w:bookmarkStart w:id="7" w:name="_Hlk517708610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MHOM/PE/03/LH2511</w:t>
            </w:r>
            <w:bookmarkEnd w:id="5"/>
            <w:bookmarkEnd w:id="6"/>
          </w:p>
        </w:tc>
        <w:tc>
          <w:tcPr>
            <w:tcW w:w="1300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67"/>
            <w:bookmarkStart w:id="9" w:name="OLE_LINK68"/>
            <w:bookmarkStart w:id="10" w:name="OLE_LINK69"/>
            <w:bookmarkStart w:id="11" w:name="OLE_LINK70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bookmarkEnd w:id="8"/>
            <w:bookmarkEnd w:id="9"/>
            <w:bookmarkEnd w:id="10"/>
            <w:bookmarkEnd w:id="11"/>
            <w:proofErr w:type="gramEnd"/>
          </w:p>
        </w:tc>
        <w:tc>
          <w:tcPr>
            <w:tcW w:w="2659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2" w:name="OLE_LINK125"/>
            <w:bookmarkStart w:id="13" w:name="OLE_LINK126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  <w:bookmarkEnd w:id="12"/>
            <w:bookmarkEnd w:id="13"/>
          </w:p>
        </w:tc>
        <w:tc>
          <w:tcPr>
            <w:tcW w:w="1417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73"/>
            <w:bookmarkStart w:id="15" w:name="OLE_LINK74"/>
            <w:bookmarkStart w:id="16" w:name="OLE_LINK75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  <w:bookmarkEnd w:id="14"/>
            <w:bookmarkEnd w:id="15"/>
            <w:bookmarkEnd w:id="16"/>
          </w:p>
        </w:tc>
        <w:tc>
          <w:tcPr>
            <w:tcW w:w="1149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G512966</w:t>
            </w:r>
          </w:p>
        </w:tc>
      </w:tr>
      <w:tr w:rsidR="00337482" w:rsidRPr="00327756" w:rsidTr="000737D0">
        <w:tc>
          <w:tcPr>
            <w:tcW w:w="2245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MCAN/PE/91/LEM2222</w:t>
            </w:r>
          </w:p>
        </w:tc>
        <w:tc>
          <w:tcPr>
            <w:tcW w:w="1300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337482" w:rsidRPr="00327756" w:rsidRDefault="00A77A73" w:rsidP="000737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7" w:name="OLE_LINK127"/>
            <w:bookmarkStart w:id="18" w:name="OLE_LINK128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bookmarkEnd w:id="17"/>
            <w:bookmarkEnd w:id="18"/>
            <w:proofErr w:type="spellEnd"/>
          </w:p>
        </w:tc>
        <w:tc>
          <w:tcPr>
            <w:tcW w:w="1417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149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337482" w:rsidRPr="00327756" w:rsidRDefault="00337482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G512930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517708523"/>
            <w:bookmarkEnd w:id="7"/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Marmaduque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LN</w:t>
            </w:r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71"/>
            <w:bookmarkStart w:id="21" w:name="OLE_LINK72"/>
            <w:proofErr w:type="spellStart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bookmarkEnd w:id="20"/>
            <w:bookmarkEnd w:id="21"/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82"/>
            <w:bookmarkStart w:id="23" w:name="OLE_LINK83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, Brazil</w:t>
            </w:r>
            <w:bookmarkEnd w:id="22"/>
            <w:bookmarkEnd w:id="23"/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 </w:t>
            </w:r>
            <w:bookmarkStart w:id="24" w:name="OLE_LINK92"/>
            <w:bookmarkStart w:id="25" w:name="OLE_LINK93"/>
            <w:bookmarkStart w:id="26" w:name="OLE_LINK96"/>
            <w:bookmarkStart w:id="27" w:name="OLE_LINK97"/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H382106</w:t>
            </w:r>
            <w:bookmarkEnd w:id="24"/>
            <w:bookmarkEnd w:id="25"/>
            <w:bookmarkEnd w:id="26"/>
            <w:bookmarkEnd w:id="27"/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H382108</w:t>
            </w:r>
          </w:p>
        </w:tc>
      </w:tr>
      <w:bookmarkEnd w:id="19"/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alley</w:t>
            </w:r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, Brazil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8" w:name="OLE_LINK58"/>
            <w:bookmarkStart w:id="29" w:name="OLE_LINK59"/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 MH382106</w:t>
            </w:r>
            <w:bookmarkEnd w:id="28"/>
            <w:bookmarkEnd w:id="29"/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H382108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Xorinho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, Brazil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 MH382106</w:t>
            </w: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148"/>
            <w:bookmarkStart w:id="31" w:name="OLE_LINK149"/>
            <w:bookmarkStart w:id="32" w:name="OLE_LINK150"/>
            <w:bookmarkStart w:id="33" w:name="OLE_LINK151"/>
            <w:bookmarkStart w:id="34" w:name="OLE_LINK152"/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H382107</w:t>
            </w:r>
            <w:bookmarkEnd w:id="30"/>
            <w:bookmarkEnd w:id="31"/>
            <w:bookmarkEnd w:id="32"/>
            <w:bookmarkEnd w:id="33"/>
            <w:bookmarkEnd w:id="34"/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Bethoven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, Brazil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 MH382106</w:t>
            </w: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H382107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Xorinho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, Brazil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 MH382106</w:t>
            </w: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H382107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Xapuri LN</w:t>
            </w:r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" w:name="OLE_LINK87"/>
            <w:bookmarkStart w:id="36" w:name="OLE_LINK88"/>
            <w:bookmarkStart w:id="37" w:name="OLE_LINK89"/>
            <w:proofErr w:type="spellStart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bookmarkEnd w:id="35"/>
            <w:bookmarkEnd w:id="36"/>
            <w:bookmarkEnd w:id="37"/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, Brazil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 MH382106</w:t>
            </w: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H382107</w:t>
            </w:r>
          </w:p>
        </w:tc>
      </w:tr>
      <w:tr w:rsidR="000737D0" w:rsidRPr="00327756" w:rsidTr="000737D0">
        <w:tc>
          <w:tcPr>
            <w:tcW w:w="3545" w:type="dxa"/>
            <w:gridSpan w:val="2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L. (V.) </w:t>
            </w: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ziliensis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756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  <w:proofErr w:type="spellEnd"/>
            <w:r w:rsidRPr="00327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659" w:type="dxa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0737D0" w:rsidRPr="00327756" w:rsidRDefault="000737D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8" w:name="OLE_LINK23"/>
            <w:bookmarkStart w:id="39" w:name="OLE_LINK66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HOM/BO/90/AN </w:t>
            </w:r>
            <w:bookmarkEnd w:id="38"/>
            <w:bookmarkEnd w:id="39"/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38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0" w:name="OLE_LINK21"/>
            <w:bookmarkStart w:id="41" w:name="OLE_LINK22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HOM/BR/00/LTB333 </w:t>
            </w:r>
            <w:bookmarkEnd w:id="40"/>
            <w:bookmarkEnd w:id="41"/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2" w:name="OLE_LINK76"/>
            <w:bookmarkStart w:id="43" w:name="OLE_LINK77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  <w:bookmarkEnd w:id="42"/>
            <w:bookmarkEnd w:id="43"/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42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4" w:name="OLE_LINK24"/>
            <w:bookmarkStart w:id="45" w:name="OLE_LINK25"/>
            <w:bookmarkStart w:id="46" w:name="OLE_LINK64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CO/90/LEM2216</w:t>
            </w:r>
            <w:bookmarkEnd w:id="44"/>
            <w:bookmarkEnd w:id="45"/>
            <w:bookmarkEnd w:id="46"/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29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7" w:name="OLE_LINK26"/>
            <w:bookmarkStart w:id="48" w:name="OLE_LINK27"/>
            <w:bookmarkStart w:id="49" w:name="OLE_LINK65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HOM/PE/90/FY </w:t>
            </w:r>
            <w:bookmarkEnd w:id="47"/>
            <w:bookmarkEnd w:id="48"/>
            <w:bookmarkEnd w:id="49"/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0" w:name="OLE_LINK80"/>
            <w:bookmarkStart w:id="51" w:name="OLE_LINK81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  <w:bookmarkEnd w:id="50"/>
            <w:bookmarkEnd w:id="51"/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37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2" w:name="OLE_LINK28"/>
            <w:bookmarkStart w:id="53" w:name="OLE_LINK29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E/--/LH1099</w:t>
            </w:r>
            <w:bookmarkEnd w:id="52"/>
            <w:bookmarkEnd w:id="53"/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01</w:t>
            </w:r>
          </w:p>
        </w:tc>
      </w:tr>
      <w:tr w:rsidR="00A77A73" w:rsidRPr="00327756" w:rsidTr="000737D0">
        <w:tc>
          <w:tcPr>
            <w:tcW w:w="2245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4" w:name="OLE_LINK33"/>
            <w:bookmarkStart w:id="55" w:name="OLE_LINK34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E/--/LC1407.cl5</w:t>
            </w:r>
            <w:bookmarkEnd w:id="54"/>
            <w:bookmarkEnd w:id="55"/>
          </w:p>
        </w:tc>
        <w:tc>
          <w:tcPr>
            <w:tcW w:w="1300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14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A77A73" w:rsidRPr="00327756" w:rsidRDefault="00A77A73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898</w:t>
            </w:r>
          </w:p>
        </w:tc>
      </w:tr>
      <w:tr w:rsidR="00047975" w:rsidRPr="00327756" w:rsidTr="000737D0">
        <w:tc>
          <w:tcPr>
            <w:tcW w:w="2245" w:type="dxa"/>
            <w:vAlign w:val="center"/>
          </w:tcPr>
          <w:p w:rsidR="00047975" w:rsidRPr="00327756" w:rsidRDefault="00047975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6" w:name="OLE_LINK131"/>
            <w:bookmarkStart w:id="57" w:name="OLE_LINK132"/>
            <w:bookmarkStart w:id="58" w:name="OLE_LINK35"/>
            <w:bookmarkStart w:id="59" w:name="OLE_LINK36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IWHI/BR/86/M10187</w:t>
            </w:r>
            <w:bookmarkEnd w:id="56"/>
            <w:bookmarkEnd w:id="57"/>
            <w:bookmarkEnd w:id="58"/>
            <w:bookmarkEnd w:id="59"/>
          </w:p>
        </w:tc>
        <w:tc>
          <w:tcPr>
            <w:tcW w:w="1300" w:type="dxa"/>
            <w:vAlign w:val="center"/>
          </w:tcPr>
          <w:p w:rsidR="00047975" w:rsidRPr="00327756" w:rsidRDefault="00740801" w:rsidP="000737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pt-BR"/>
              </w:rPr>
              <w:t>phlebotomine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047975" w:rsidRPr="00327756" w:rsidRDefault="00740801" w:rsidP="000737D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Lutzomyia</w:t>
            </w:r>
            <w:proofErr w:type="spellEnd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whitmani</w:t>
            </w:r>
            <w:proofErr w:type="spellEnd"/>
          </w:p>
        </w:tc>
        <w:tc>
          <w:tcPr>
            <w:tcW w:w="1417" w:type="dxa"/>
            <w:vAlign w:val="center"/>
          </w:tcPr>
          <w:p w:rsidR="00047975" w:rsidRPr="00327756" w:rsidRDefault="002F2CA9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49" w:type="dxa"/>
            <w:vAlign w:val="center"/>
          </w:tcPr>
          <w:p w:rsidR="00047975" w:rsidRPr="00327756" w:rsidRDefault="00047975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047975" w:rsidRPr="00327756" w:rsidRDefault="00047975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0" w:name="OLE_LINK123"/>
            <w:bookmarkStart w:id="61" w:name="OLE_LINK124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40</w:t>
            </w:r>
            <w:bookmarkEnd w:id="60"/>
            <w:bookmarkEnd w:id="61"/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27A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pt-BR"/>
              </w:rPr>
            </w:pPr>
            <w:bookmarkStart w:id="62" w:name="OLE_LINK129"/>
            <w:bookmarkStart w:id="63" w:name="OLE_LINK130"/>
            <w:bookmarkStart w:id="64" w:name="OLE_LINK37"/>
            <w:bookmarkStart w:id="65" w:name="OLE_LINK38"/>
            <w:proofErr w:type="spellStart"/>
            <w:proofErr w:type="gramStart"/>
            <w:r w:rsidRPr="00327756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pt-BR"/>
              </w:rPr>
              <w:t>phlebotomine</w:t>
            </w:r>
            <w:bookmarkEnd w:id="62"/>
            <w:bookmarkEnd w:id="63"/>
            <w:bookmarkEnd w:id="64"/>
            <w:bookmarkEnd w:id="65"/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77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sychodopygus</w:t>
            </w:r>
            <w:proofErr w:type="spellEnd"/>
            <w:r w:rsidRPr="003277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277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llanosmartinsi</w:t>
            </w:r>
            <w:proofErr w:type="spellEnd"/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F802812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43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pt-BR"/>
              </w:rPr>
              <w:t>phlebotomine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27756">
              <w:rPr>
                <w:rStyle w:val="feature"/>
                <w:rFonts w:ascii="Times New Roman" w:hAnsi="Times New Roman" w:cs="Times New Roman"/>
                <w:i/>
                <w:color w:val="000000"/>
              </w:rPr>
              <w:t>Pintomyia</w:t>
            </w:r>
            <w:proofErr w:type="spellEnd"/>
            <w:r w:rsidRPr="00327756">
              <w:rPr>
                <w:rStyle w:val="feature"/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27756">
              <w:rPr>
                <w:rStyle w:val="feature"/>
                <w:rFonts w:ascii="Times New Roman" w:hAnsi="Times New Roman" w:cs="Times New Roman"/>
                <w:i/>
                <w:color w:val="000000"/>
              </w:rPr>
              <w:t>nevesi</w:t>
            </w:r>
            <w:proofErr w:type="spellEnd"/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F802818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60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pt-BR"/>
              </w:rPr>
              <w:t>phlebotomine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27756">
              <w:rPr>
                <w:rStyle w:val="feature"/>
                <w:rFonts w:ascii="Times New Roman" w:hAnsi="Times New Roman" w:cs="Times New Roman"/>
                <w:i/>
                <w:color w:val="000000"/>
              </w:rPr>
              <w:t>Psychodopygus</w:t>
            </w:r>
            <w:proofErr w:type="spellEnd"/>
            <w:r w:rsidRPr="00327756">
              <w:rPr>
                <w:rStyle w:val="feature"/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27756">
              <w:rPr>
                <w:rStyle w:val="feature"/>
                <w:rFonts w:ascii="Times New Roman" w:hAnsi="Times New Roman" w:cs="Times New Roman"/>
                <w:i/>
                <w:color w:val="000000"/>
              </w:rPr>
              <w:t>ayrozai</w:t>
            </w:r>
            <w:proofErr w:type="spellEnd"/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F802822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bookmarkStart w:id="66" w:name="OLE_LINK48"/>
            <w:bookmarkStart w:id="67" w:name="OLE_LINK49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. (V.) </w:t>
            </w: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aiffi</w:t>
            </w:r>
            <w:bookmarkEnd w:id="66"/>
            <w:bookmarkEnd w:id="67"/>
            <w:proofErr w:type="spellEnd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8" w:name="OLE_LINK3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GF/97/CRE88</w:t>
            </w:r>
            <w:bookmarkEnd w:id="68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9" w:name="OLE_LINK84"/>
            <w:bookmarkStart w:id="70" w:name="OLE_LINK85"/>
            <w:bookmarkStart w:id="71" w:name="OLE_LINK86"/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Guiana</w:t>
            </w:r>
            <w:bookmarkEnd w:id="69"/>
            <w:bookmarkEnd w:id="70"/>
            <w:bookmarkEnd w:id="71"/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50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2" w:name="OLE_LINK1"/>
            <w:bookmarkStart w:id="73" w:name="OLE_LINK2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AS/BR/78/M5210</w:t>
            </w:r>
            <w:bookmarkEnd w:id="72"/>
            <w:bookmarkEnd w:id="73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adillo</w:t>
            </w:r>
          </w:p>
        </w:tc>
        <w:tc>
          <w:tcPr>
            <w:tcW w:w="2659" w:type="dxa"/>
            <w:shd w:val="clear" w:color="auto" w:fill="auto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Dasypus</w:t>
            </w:r>
            <w:proofErr w:type="spellEnd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03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4" w:name="OLE_LINK50"/>
            <w:bookmarkStart w:id="75" w:name="OLE_LINK51"/>
            <w:bookmarkStart w:id="76" w:name="OLE_LINK52"/>
            <w:bookmarkStart w:id="77" w:name="OLE_LINK53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. (V.) </w:t>
            </w: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ainsoni</w:t>
            </w:r>
            <w:bookmarkEnd w:id="74"/>
            <w:bookmarkEnd w:id="75"/>
            <w:bookmarkEnd w:id="76"/>
            <w:bookmarkEnd w:id="77"/>
            <w:proofErr w:type="spellEnd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8" w:name="OLE_LINK8"/>
            <w:bookmarkStart w:id="79" w:name="OLE_LINK9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E/02/LH2344</w:t>
            </w:r>
            <w:bookmarkEnd w:id="78"/>
            <w:bookmarkEnd w:id="79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04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0" w:name="OLE_LINK6"/>
            <w:bookmarkStart w:id="81" w:name="OLE_LINK7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BO/95/CUM71</w:t>
            </w:r>
            <w:bookmarkEnd w:id="80"/>
            <w:bookmarkEnd w:id="81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895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2" w:name="OLE_LINK4"/>
            <w:bookmarkStart w:id="83" w:name="OLE_LINK5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E/91/LC1581</w:t>
            </w:r>
            <w:bookmarkEnd w:id="82"/>
            <w:bookmarkEnd w:id="83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4" w:name="OLE_LINK78"/>
            <w:bookmarkStart w:id="85" w:name="OLE_LINK79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  <w:bookmarkEnd w:id="84"/>
            <w:bookmarkEnd w:id="85"/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899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. (V.) </w:t>
            </w: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uyanensis</w:t>
            </w:r>
            <w:proofErr w:type="spellEnd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CO/83/REST417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6" w:name="OLE_LINK10"/>
            <w:bookmarkStart w:id="87" w:name="OLE_LINK11"/>
            <w:bookmarkStart w:id="88" w:name="OLE_LINK12"/>
            <w:bookmarkStart w:id="89" w:name="OLE_LINK17"/>
            <w:bookmarkStart w:id="90" w:name="OLE_LINK18"/>
            <w:bookmarkStart w:id="91" w:name="OLE_LINK19"/>
            <w:bookmarkStart w:id="92" w:name="OLE_LINK20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15</w:t>
            </w:r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GF/79/LEM85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Guiana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05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EC/90/UI.031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3" w:name="OLE_LINK13"/>
            <w:bookmarkStart w:id="94" w:name="OLE_LINK14"/>
            <w:bookmarkStart w:id="95" w:name="OLE_LINK15"/>
            <w:bookmarkStart w:id="96" w:name="OLE_LINK16"/>
            <w:bookmarkStart w:id="97" w:name="OLE_LINK121"/>
            <w:bookmarkStart w:id="98" w:name="OLE_LINK122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35</w:t>
            </w:r>
            <w:bookmarkEnd w:id="93"/>
            <w:bookmarkEnd w:id="94"/>
            <w:bookmarkEnd w:id="95"/>
            <w:bookmarkEnd w:id="96"/>
            <w:bookmarkEnd w:id="97"/>
            <w:bookmarkEnd w:id="98"/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GF/2004/GAE1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Guiana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60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GF/2004/LBC43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  <w:proofErr w:type="spellEnd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 xml:space="preserve"> Guiana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61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9" w:name="OLE_LINK102"/>
            <w:bookmarkStart w:id="100" w:name="OLE_LINK103"/>
            <w:bookmarkStart w:id="101" w:name="OLE_LINK104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. (V.) </w:t>
            </w: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eruviana</w:t>
            </w:r>
            <w:bookmarkEnd w:id="99"/>
            <w:bookmarkEnd w:id="100"/>
            <w:bookmarkEnd w:id="101"/>
            <w:proofErr w:type="spellEnd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02" w:name="_Hlk517708314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E/90/HB22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896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E/90/LCA08.cl2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00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E/89/LH741</w:t>
            </w:r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3" w:name="OLE_LINK118"/>
            <w:bookmarkStart w:id="104" w:name="OLE_LINK119"/>
            <w:bookmarkStart w:id="105" w:name="OLE_LINK120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bookmarkEnd w:id="103"/>
            <w:bookmarkEnd w:id="104"/>
            <w:bookmarkEnd w:id="105"/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02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06" w:name="OLE_LINK115"/>
            <w:bookmarkStart w:id="107" w:name="OLE_LINK116"/>
            <w:bookmarkStart w:id="108" w:name="OLE_LINK117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. (L.) </w:t>
            </w: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mazonensis</w:t>
            </w:r>
            <w:bookmarkEnd w:id="106"/>
            <w:bookmarkEnd w:id="107"/>
            <w:bookmarkEnd w:id="108"/>
            <w:proofErr w:type="spellEnd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09" w:name="OLE_LINK139"/>
            <w:bookmarkStart w:id="110" w:name="OLE_LINK140"/>
            <w:bookmarkStart w:id="111" w:name="_Hlk517785582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BR/73/M2269</w:t>
            </w:r>
            <w:bookmarkEnd w:id="109"/>
            <w:bookmarkEnd w:id="110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64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2" w:name="OLE_LINK141"/>
            <w:bookmarkStart w:id="113" w:name="OLE_LINK142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E/02/LH2312</w:t>
            </w:r>
            <w:bookmarkEnd w:id="112"/>
            <w:bookmarkEnd w:id="113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65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4" w:name="OLE_LINK143"/>
            <w:bookmarkStart w:id="115" w:name="OLE_LINK144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PA/87/GML416</w:t>
            </w:r>
            <w:bookmarkEnd w:id="114"/>
            <w:bookmarkEnd w:id="115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32</w:t>
            </w: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6" w:name="OLE_LINK145"/>
            <w:bookmarkStart w:id="117" w:name="OLE_LINK146"/>
            <w:bookmarkStart w:id="118" w:name="OLE_LINK147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CO/82/CELIS</w:t>
            </w:r>
            <w:bookmarkEnd w:id="116"/>
            <w:bookmarkEnd w:id="117"/>
            <w:bookmarkEnd w:id="118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33</w:t>
            </w:r>
          </w:p>
        </w:tc>
      </w:tr>
      <w:bookmarkEnd w:id="111"/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. (L.) </w:t>
            </w:r>
            <w:proofErr w:type="spellStart"/>
            <w:r w:rsidRPr="003277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xicana</w:t>
            </w:r>
            <w:proofErr w:type="spellEnd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9" w:name="OLE_LINK133"/>
            <w:bookmarkStart w:id="120" w:name="OLE_LINK134"/>
            <w:bookmarkStart w:id="121" w:name="_Hlk517785776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EC/90/LM</w:t>
            </w:r>
            <w:bookmarkEnd w:id="119"/>
            <w:bookmarkEnd w:id="120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22" w:name="OLE_LINK107"/>
            <w:bookmarkStart w:id="123" w:name="OLE_LINK108"/>
            <w:bookmarkStart w:id="124" w:name="OLE_LINK109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34</w:t>
            </w:r>
            <w:bookmarkEnd w:id="122"/>
            <w:bookmarkEnd w:id="123"/>
            <w:bookmarkEnd w:id="124"/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25" w:name="OLE_LINK135"/>
            <w:bookmarkStart w:id="126" w:name="OLE_LINK136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OM/MX/85/SOLIS</w:t>
            </w:r>
            <w:bookmarkEnd w:id="125"/>
            <w:bookmarkEnd w:id="126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75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27" w:name="OLE_LINK110"/>
            <w:bookmarkStart w:id="128" w:name="OLE_LINK111"/>
            <w:bookmarkStart w:id="129" w:name="OLE_LINK112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31</w:t>
            </w:r>
            <w:bookmarkEnd w:id="127"/>
            <w:bookmarkEnd w:id="128"/>
            <w:bookmarkEnd w:id="129"/>
          </w:p>
        </w:tc>
      </w:tr>
      <w:tr w:rsidR="00D33100" w:rsidRPr="00327756" w:rsidTr="000737D0">
        <w:tc>
          <w:tcPr>
            <w:tcW w:w="2245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30" w:name="OLE_LINK137"/>
            <w:bookmarkStart w:id="131" w:name="OLE_LINK138"/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YC/BZ/62/M379</w:t>
            </w:r>
            <w:bookmarkEnd w:id="130"/>
            <w:bookmarkEnd w:id="131"/>
          </w:p>
        </w:tc>
        <w:tc>
          <w:tcPr>
            <w:tcW w:w="1300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27756">
              <w:rPr>
                <w:rFonts w:ascii="Times New Roman" w:hAnsi="Times New Roman" w:cs="Times New Roman"/>
                <w:sz w:val="20"/>
                <w:szCs w:val="20"/>
              </w:rPr>
              <w:t>rodent</w:t>
            </w:r>
            <w:proofErr w:type="spellEnd"/>
            <w:proofErr w:type="gramEnd"/>
          </w:p>
        </w:tc>
        <w:tc>
          <w:tcPr>
            <w:tcW w:w="265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yctomys</w:t>
            </w:r>
            <w:proofErr w:type="spellEnd"/>
            <w:r w:rsidRPr="003277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77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1417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ze</w:t>
            </w:r>
          </w:p>
        </w:tc>
        <w:tc>
          <w:tcPr>
            <w:tcW w:w="114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D33100" w:rsidRPr="00327756" w:rsidRDefault="00D33100" w:rsidP="00073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512912</w:t>
            </w:r>
          </w:p>
        </w:tc>
      </w:tr>
    </w:tbl>
    <w:p w:rsidR="006D2DBB" w:rsidRPr="00327756" w:rsidRDefault="009222C1" w:rsidP="0032775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bookmarkStart w:id="132" w:name="_GoBack"/>
      <w:bookmarkEnd w:id="102"/>
      <w:bookmarkEnd w:id="121"/>
      <w:r w:rsidRPr="009222C1">
        <w:rPr>
          <w:rFonts w:ascii="Times New Roman" w:hAnsi="Times New Roman" w:cs="Times New Roman"/>
          <w:b/>
          <w:sz w:val="20"/>
          <w:szCs w:val="20"/>
          <w:lang w:val="en-US"/>
        </w:rPr>
        <w:t>S1 Table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="000737D0" w:rsidRPr="009222C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 </w:t>
      </w:r>
      <w:proofErr w:type="spellStart"/>
      <w:r w:rsidR="000737D0" w:rsidRPr="00327756">
        <w:rPr>
          <w:rFonts w:ascii="Times New Roman" w:hAnsi="Times New Roman" w:cs="Times New Roman"/>
          <w:i/>
          <w:iCs/>
          <w:sz w:val="20"/>
          <w:szCs w:val="20"/>
          <w:lang w:val="en-US"/>
        </w:rPr>
        <w:t>Leishmania</w:t>
      </w:r>
      <w:proofErr w:type="spellEnd"/>
      <w:r w:rsidR="000737D0" w:rsidRPr="003277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pp.</w:t>
      </w:r>
      <w:r w:rsidR="000737D0" w:rsidRPr="00327756">
        <w:rPr>
          <w:rFonts w:ascii="Times New Roman" w:hAnsi="Times New Roman" w:cs="Times New Roman"/>
          <w:sz w:val="20"/>
          <w:szCs w:val="20"/>
          <w:lang w:val="en-US"/>
        </w:rPr>
        <w:t xml:space="preserve"> and their respective sequences from genes determined in this study (bold) and retrieved from </w:t>
      </w:r>
      <w:proofErr w:type="spellStart"/>
      <w:r w:rsidR="00327756">
        <w:rPr>
          <w:rFonts w:ascii="Times New Roman" w:hAnsi="Times New Roman" w:cs="Times New Roman"/>
          <w:sz w:val="20"/>
          <w:szCs w:val="20"/>
          <w:lang w:val="en-US"/>
        </w:rPr>
        <w:t>Genebank</w:t>
      </w:r>
      <w:proofErr w:type="spellEnd"/>
      <w:r w:rsidR="00327756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132"/>
    </w:p>
    <w:sectPr w:rsidR="006D2DBB" w:rsidRPr="00327756" w:rsidSect="00327756">
      <w:pgSz w:w="11906" w:h="16838"/>
      <w:pgMar w:top="1276" w:right="70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81C2D"/>
    <w:rsid w:val="00047975"/>
    <w:rsid w:val="000737D0"/>
    <w:rsid w:val="00082BAD"/>
    <w:rsid w:val="002041B2"/>
    <w:rsid w:val="002311D2"/>
    <w:rsid w:val="00253A84"/>
    <w:rsid w:val="00265DDC"/>
    <w:rsid w:val="002B30F2"/>
    <w:rsid w:val="002C0897"/>
    <w:rsid w:val="002F2CA9"/>
    <w:rsid w:val="00327756"/>
    <w:rsid w:val="00337482"/>
    <w:rsid w:val="00475835"/>
    <w:rsid w:val="004D432F"/>
    <w:rsid w:val="0052409E"/>
    <w:rsid w:val="005D49AB"/>
    <w:rsid w:val="006569BC"/>
    <w:rsid w:val="00671AEB"/>
    <w:rsid w:val="0068045B"/>
    <w:rsid w:val="006A7D08"/>
    <w:rsid w:val="006C6AAB"/>
    <w:rsid w:val="006C7CC1"/>
    <w:rsid w:val="006D2DBB"/>
    <w:rsid w:val="00700517"/>
    <w:rsid w:val="00705DF5"/>
    <w:rsid w:val="00714041"/>
    <w:rsid w:val="00740801"/>
    <w:rsid w:val="008031EC"/>
    <w:rsid w:val="00814F5C"/>
    <w:rsid w:val="009222C1"/>
    <w:rsid w:val="00956D7A"/>
    <w:rsid w:val="00A760FF"/>
    <w:rsid w:val="00A77A73"/>
    <w:rsid w:val="00B5765D"/>
    <w:rsid w:val="00B72F8F"/>
    <w:rsid w:val="00BC63F0"/>
    <w:rsid w:val="00C16944"/>
    <w:rsid w:val="00C342C6"/>
    <w:rsid w:val="00C85795"/>
    <w:rsid w:val="00D33100"/>
    <w:rsid w:val="00D4697B"/>
    <w:rsid w:val="00E04485"/>
    <w:rsid w:val="00E81C2D"/>
    <w:rsid w:val="00F46A6B"/>
    <w:rsid w:val="00FC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325D1E-4C78-4B01-A5EC-E04D1C40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041"/>
  </w:style>
  <w:style w:type="paragraph" w:styleId="Ttulo1">
    <w:name w:val="heading 1"/>
    <w:basedOn w:val="Normal"/>
    <w:link w:val="Ttulo1Char"/>
    <w:uiPriority w:val="9"/>
    <w:qFormat/>
    <w:rsid w:val="00C857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81C2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3374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3748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Fontepargpadro"/>
    <w:rsid w:val="00337482"/>
  </w:style>
  <w:style w:type="character" w:customStyle="1" w:styleId="Ttulo1Char">
    <w:name w:val="Título 1 Char"/>
    <w:basedOn w:val="Fontepargpadro"/>
    <w:link w:val="Ttulo1"/>
    <w:uiPriority w:val="9"/>
    <w:rsid w:val="00C8579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w-headline">
    <w:name w:val="mw-headline"/>
    <w:basedOn w:val="Fontepargpadro"/>
    <w:rsid w:val="00073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5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ECACFA-D604-467E-BD61-32428D89C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0</TotalTime>
  <Pages>1</Pages>
  <Words>411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Andreia Brilhante</cp:lastModifiedBy>
  <cp:revision>27</cp:revision>
  <dcterms:created xsi:type="dcterms:W3CDTF">2018-06-25T17:34:00Z</dcterms:created>
  <dcterms:modified xsi:type="dcterms:W3CDTF">2019-04-20T02:07:00Z</dcterms:modified>
</cp:coreProperties>
</file>